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CB9" w:rsidRPr="00316B95" w:rsidRDefault="009B2CB9" w:rsidP="009B2CB9">
      <w:pPr>
        <w:spacing w:line="480" w:lineRule="auto"/>
        <w:rPr>
          <w:bCs/>
          <w:sz w:val="28"/>
          <w:szCs w:val="28"/>
        </w:rPr>
      </w:pPr>
      <w:bookmarkStart w:id="0" w:name="_GoBack"/>
      <w:bookmarkEnd w:id="0"/>
      <w:r w:rsidRPr="00316B95">
        <w:rPr>
          <w:b/>
          <w:sz w:val="28"/>
          <w:szCs w:val="28"/>
        </w:rPr>
        <w:t>Supplementary Table S</w:t>
      </w:r>
      <w:r>
        <w:rPr>
          <w:b/>
          <w:sz w:val="28"/>
          <w:szCs w:val="28"/>
        </w:rPr>
        <w:t>4</w:t>
      </w:r>
      <w:r w:rsidRPr="00316B95">
        <w:rPr>
          <w:b/>
          <w:sz w:val="28"/>
          <w:szCs w:val="28"/>
        </w:rPr>
        <w:t xml:space="preserve">. </w:t>
      </w:r>
      <w:r w:rsidRPr="00316B95">
        <w:rPr>
          <w:bCs/>
          <w:sz w:val="28"/>
          <w:szCs w:val="28"/>
        </w:rPr>
        <w:t>Primers used for quantitative real-time PCR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9B2CB9" w:rsidRPr="00316B95" w:rsidTr="00F27874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>P</w:t>
            </w:r>
            <w:r w:rsidRPr="00316B95">
              <w:rPr>
                <w:rFonts w:ascii="Times New Roman" w:eastAsia="SimSun" w:hAnsi="Times New Roman" w:cs="Times New Roman"/>
                <w:b/>
                <w:bCs/>
                <w:sz w:val="22"/>
              </w:rPr>
              <w:t>rimer</w:t>
            </w: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 w:hint="eastAsia"/>
                <w:b/>
                <w:sz w:val="22"/>
              </w:rPr>
              <w:t>Sequence (From 5′ to 3′)</w:t>
            </w:r>
          </w:p>
        </w:tc>
      </w:tr>
      <w:tr w:rsidR="009B2CB9" w:rsidRPr="00316B95" w:rsidTr="00F27874">
        <w:tc>
          <w:tcPr>
            <w:tcW w:w="3510" w:type="dxa"/>
            <w:tcBorders>
              <w:top w:val="single" w:sz="18" w:space="0" w:color="auto"/>
            </w:tcBorders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 w:hint="eastAsia"/>
                <w:bCs/>
                <w:sz w:val="22"/>
              </w:rPr>
              <w:t>I</w:t>
            </w: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FI6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16B95">
              <w:rPr>
                <w:rFonts w:ascii="Times New Roman" w:eastAsia="SimSun" w:hAnsi="Times New Roman" w:cs="Times New Roman" w:hint="eastAsia"/>
                <w:bCs/>
                <w:sz w:val="22"/>
              </w:rPr>
              <w:t>I</w:t>
            </w: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FI6-minus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TCTTCACTTGCAGTGGGGT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TGCTGGCTACTCCTCATCCT</w:t>
            </w:r>
          </w:p>
        </w:tc>
      </w:tr>
      <w:tr w:rsidR="009B2CB9" w:rsidRPr="00316B95" w:rsidTr="00F27874">
        <w:tc>
          <w:tcPr>
            <w:tcW w:w="3510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GAPDH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GAPDH-minus</w:t>
            </w:r>
          </w:p>
        </w:tc>
        <w:tc>
          <w:tcPr>
            <w:tcW w:w="5245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GAAAGCCTGCCGGTGACTA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TTCCCGTTCTCAGCCTTGAC</w:t>
            </w:r>
          </w:p>
        </w:tc>
      </w:tr>
      <w:tr w:rsidR="009B2CB9" w:rsidRPr="00316B95" w:rsidTr="00F27874">
        <w:tc>
          <w:tcPr>
            <w:tcW w:w="3510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VDAC1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VDAC1-minus</w:t>
            </w:r>
            <w:r w:rsidRPr="00316B9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CLX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CLX-minus</w:t>
            </w:r>
            <w:r w:rsidRPr="00316B9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245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AGTGGTAGACTCGGGGAG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AGACAACAGAAGAAGGATGAGGTT</w:t>
            </w:r>
          </w:p>
          <w:p w:rsidR="009B2CB9" w:rsidRPr="005F5421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421">
              <w:rPr>
                <w:rFonts w:ascii="Times New Roman" w:hAnsi="Times New Roman" w:cs="Times New Roman"/>
                <w:sz w:val="22"/>
              </w:rPr>
              <w:t>GGCACTGAGTGTGCTTTGTG</w:t>
            </w:r>
          </w:p>
          <w:p w:rsidR="009B2CB9" w:rsidRPr="007E42E8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E42E8">
              <w:rPr>
                <w:rFonts w:ascii="Times New Roman" w:hAnsi="Times New Roman" w:cs="Times New Roman"/>
                <w:sz w:val="22"/>
              </w:rPr>
              <w:t>AGGTAACCAAACAGTGCCCC</w:t>
            </w:r>
          </w:p>
        </w:tc>
      </w:tr>
      <w:tr w:rsidR="009B2CB9" w:rsidRPr="00316B95" w:rsidTr="00F27874">
        <w:tc>
          <w:tcPr>
            <w:tcW w:w="3510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MCU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MCU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ATF3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ATF3-minus</w:t>
            </w:r>
          </w:p>
        </w:tc>
        <w:tc>
          <w:tcPr>
            <w:tcW w:w="5245" w:type="dxa"/>
          </w:tcPr>
          <w:p w:rsidR="009B2CB9" w:rsidRPr="00942872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872">
              <w:rPr>
                <w:rFonts w:ascii="Times New Roman" w:hAnsi="Times New Roman" w:cs="Times New Roman" w:hint="eastAsia"/>
                <w:sz w:val="22"/>
              </w:rPr>
              <w:t>AGTTGAGAGATGGCGGCCGC</w:t>
            </w:r>
          </w:p>
          <w:p w:rsidR="009B2CB9" w:rsidRPr="00CB65E2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B65E2">
              <w:rPr>
                <w:rFonts w:ascii="Times New Roman" w:hAnsi="Times New Roman" w:cs="Times New Roman"/>
                <w:sz w:val="22"/>
              </w:rPr>
              <w:t>AGGTCCATTTCTGCCTGAGC</w:t>
            </w:r>
          </w:p>
          <w:p w:rsidR="009B2CB9" w:rsidRPr="00017C5C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52C1">
              <w:rPr>
                <w:rFonts w:ascii="Times New Roman" w:hAnsi="Times New Roman" w:cs="Times New Roman" w:hint="eastAsia"/>
                <w:sz w:val="22"/>
              </w:rPr>
              <w:t>TCAGCACCTTGCCCCAAAAT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7930">
              <w:rPr>
                <w:rFonts w:ascii="Times New Roman" w:hAnsi="Times New Roman" w:cs="Times New Roman"/>
                <w:sz w:val="22"/>
              </w:rPr>
              <w:t>GGATGGCAAACCTCAGCTCT</w:t>
            </w:r>
          </w:p>
        </w:tc>
      </w:tr>
      <w:tr w:rsidR="009B2CB9" w:rsidRPr="00316B95" w:rsidTr="00F27874">
        <w:tc>
          <w:tcPr>
            <w:tcW w:w="3510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ATF4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ATF4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ATF6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ATF6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XBP1s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XBP1s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PDI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PDI-minus</w:t>
            </w:r>
          </w:p>
        </w:tc>
        <w:tc>
          <w:tcPr>
            <w:tcW w:w="5245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GTTTTGGATTGGTGGGGTGC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GTATTTGCCCCTCCCTGCTT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AGCAGGAACTCAGGGAGTG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AATGTGTCTCCCCTTCTGCG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sz w:val="22"/>
              </w:rPr>
              <w:t>CTGAGTCCGCAGCAGGTG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sz w:val="22"/>
              </w:rPr>
              <w:t>TCTGCTATCCTCCAGGCAGT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sz w:val="22"/>
              </w:rPr>
              <w:t>ACGTGCTGCAGTACTTTGG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sz w:val="22"/>
              </w:rPr>
              <w:t>GGTCTTAACTGGCCGCTGAT</w:t>
            </w:r>
          </w:p>
        </w:tc>
      </w:tr>
      <w:tr w:rsidR="009B2CB9" w:rsidRPr="00316B95" w:rsidTr="00F27874">
        <w:tc>
          <w:tcPr>
            <w:tcW w:w="3510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proofErr w:type="spellStart"/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BiP</w:t>
            </w:r>
            <w:proofErr w:type="spellEnd"/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BiP</w:t>
            </w:r>
            <w:proofErr w:type="spellEnd"/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lastRenderedPageBreak/>
              <w:t>NOX1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1-minus</w:t>
            </w:r>
          </w:p>
        </w:tc>
        <w:tc>
          <w:tcPr>
            <w:tcW w:w="5245" w:type="dxa"/>
          </w:tcPr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lastRenderedPageBreak/>
              <w:t>GAACGTCTGATTGGCGATGC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GAGTCGAGCCACCAACAAG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lastRenderedPageBreak/>
              <w:t>GAACTCTTGGGGTAGGTGTGTGTT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GGCTGCAAAACCCAAGGAT</w:t>
            </w:r>
          </w:p>
        </w:tc>
      </w:tr>
      <w:tr w:rsidR="009B2CB9" w:rsidRPr="00316B95" w:rsidTr="00F27874">
        <w:trPr>
          <w:trHeight w:val="80"/>
        </w:trPr>
        <w:tc>
          <w:tcPr>
            <w:tcW w:w="3510" w:type="dxa"/>
            <w:tcBorders>
              <w:bottom w:val="single" w:sz="18" w:space="0" w:color="auto"/>
            </w:tcBorders>
          </w:tcPr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lastRenderedPageBreak/>
              <w:t>NOX2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2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3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3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4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4-min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5-plus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bCs/>
                <w:sz w:val="22"/>
              </w:rPr>
              <w:t>NOX5-minus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TGTCAAGTGCCCAAAGGTGT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CCAACGATGCGGATATGG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TCGGATTGTTCGAGGCCAA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TGCTGCTGGGGTGATTGT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AGTCTTTGACCCTCGGTCC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TGATCCTCGGAGGTAAGCCA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TGAAGGCTGTAGAGGCACC</w:t>
            </w:r>
          </w:p>
          <w:p w:rsidR="009B2CB9" w:rsidRPr="00316B95" w:rsidRDefault="009B2CB9" w:rsidP="00F278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AGTCGAAGTTGAGGCACTGG</w:t>
            </w:r>
          </w:p>
        </w:tc>
      </w:tr>
    </w:tbl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288"/>
    <w:rsid w:val="00005BB1"/>
    <w:rsid w:val="001D130E"/>
    <w:rsid w:val="00395016"/>
    <w:rsid w:val="005B2578"/>
    <w:rsid w:val="00785288"/>
    <w:rsid w:val="00877F50"/>
    <w:rsid w:val="009B2CB9"/>
    <w:rsid w:val="00A8175D"/>
    <w:rsid w:val="00CD3454"/>
    <w:rsid w:val="00D168D9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C98AFB-F045-41A1-8014-43C8FFB1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iPriority="0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85288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iacor, Renante</cp:lastModifiedBy>
  <cp:revision>2</cp:revision>
  <dcterms:created xsi:type="dcterms:W3CDTF">2024-12-17T08:16:00Z</dcterms:created>
  <dcterms:modified xsi:type="dcterms:W3CDTF">2024-12-17T08:16:00Z</dcterms:modified>
</cp:coreProperties>
</file>